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55275" w14:textId="77777777" w:rsidR="000A4CFA" w:rsidRPr="001E17F1" w:rsidRDefault="00496DD1" w:rsidP="000A4CFA">
      <w:pPr>
        <w:rPr>
          <w:rFonts w:asciiTheme="minorHAnsi" w:hAnsiTheme="minorHAnsi" w:cstheme="minorHAnsi"/>
        </w:rPr>
      </w:pPr>
      <w:r w:rsidRPr="001E17F1">
        <w:rPr>
          <w:rFonts w:asciiTheme="minorHAnsi" w:hAnsiTheme="minorHAnsi" w:cstheme="minorHAnsi"/>
          <w:b/>
        </w:rPr>
        <w:t xml:space="preserve">Supplemental </w:t>
      </w:r>
      <w:r w:rsidR="000A4CFA" w:rsidRPr="001E17F1">
        <w:rPr>
          <w:rFonts w:asciiTheme="minorHAnsi" w:hAnsiTheme="minorHAnsi" w:cstheme="minorHAnsi"/>
          <w:b/>
        </w:rPr>
        <w:t>Table</w:t>
      </w:r>
      <w:r w:rsidRPr="001E17F1">
        <w:rPr>
          <w:rFonts w:asciiTheme="minorHAnsi" w:hAnsiTheme="minorHAnsi" w:cstheme="minorHAnsi"/>
          <w:b/>
        </w:rPr>
        <w:t xml:space="preserve"> 1</w:t>
      </w:r>
      <w:r w:rsidR="000A4CFA" w:rsidRPr="001E17F1">
        <w:rPr>
          <w:rFonts w:asciiTheme="minorHAnsi" w:hAnsiTheme="minorHAnsi" w:cstheme="minorHAnsi"/>
          <w:b/>
        </w:rPr>
        <w:t>.</w:t>
      </w:r>
      <w:r w:rsidR="000A4CFA" w:rsidRPr="001E17F1">
        <w:rPr>
          <w:rFonts w:asciiTheme="minorHAnsi" w:hAnsiTheme="minorHAnsi" w:cstheme="minorHAnsi"/>
        </w:rPr>
        <w:t xml:space="preserve"> Baseline characteristics of the patients </w:t>
      </w:r>
      <w:r w:rsidRPr="001E17F1">
        <w:rPr>
          <w:rFonts w:asciiTheme="minorHAnsi" w:hAnsiTheme="minorHAnsi" w:cstheme="minorHAnsi"/>
        </w:rPr>
        <w:t>with and without acute kidney injury stage 3 (including dialysis) in the propensity score matched cohor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050"/>
        <w:gridCol w:w="2295"/>
        <w:gridCol w:w="2867"/>
        <w:gridCol w:w="2699"/>
        <w:gridCol w:w="1047"/>
      </w:tblGrid>
      <w:tr w:rsidR="001E17F1" w:rsidRPr="001E17F1" w14:paraId="02BA637B" w14:textId="77777777" w:rsidTr="00BE1977">
        <w:trPr>
          <w:tblHeader/>
        </w:trPr>
        <w:tc>
          <w:tcPr>
            <w:tcW w:w="180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64391291" w14:textId="77777777" w:rsidR="00496DD1" w:rsidRPr="001E17F1" w:rsidRDefault="00496DD1" w:rsidP="002C7060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7C8A2A20" w14:textId="77777777" w:rsidR="00496DD1" w:rsidRPr="001E17F1" w:rsidRDefault="00496DD1" w:rsidP="0058192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B7F0B94" w14:textId="77777777" w:rsidR="00496DD1" w:rsidRPr="001E17F1" w:rsidRDefault="00496DD1" w:rsidP="00581929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Acute kidney injury stage 3 (including dialysis)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33EC13A5" w14:textId="77777777" w:rsidR="00496DD1" w:rsidRPr="001E17F1" w:rsidRDefault="00496DD1" w:rsidP="00581929">
            <w:pPr>
              <w:jc w:val="center"/>
              <w:rPr>
                <w:rFonts w:asciiTheme="minorHAnsi" w:hAnsiTheme="minorHAnsi" w:cstheme="minorHAnsi"/>
                <w:i/>
              </w:rPr>
            </w:pPr>
          </w:p>
        </w:tc>
      </w:tr>
      <w:tr w:rsidR="001E17F1" w:rsidRPr="001E17F1" w14:paraId="0C0243FE" w14:textId="77777777" w:rsidTr="00BE1977">
        <w:trPr>
          <w:tblHeader/>
        </w:trPr>
        <w:tc>
          <w:tcPr>
            <w:tcW w:w="180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87248C" w14:textId="77777777" w:rsidR="00496DD1" w:rsidRPr="001E17F1" w:rsidRDefault="00496DD1" w:rsidP="00496DD1">
            <w:pPr>
              <w:jc w:val="both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Variable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291F7EA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Available number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4E08973" w14:textId="77777777" w:rsidR="00496DD1" w:rsidRPr="001E17F1" w:rsidRDefault="00496DD1" w:rsidP="00BE1977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Yes</w:t>
            </w:r>
            <w:r w:rsidR="00BE1977" w:rsidRPr="001E17F1">
              <w:rPr>
                <w:rFonts w:asciiTheme="minorHAnsi" w:hAnsiTheme="minorHAnsi" w:cstheme="minorHAnsi"/>
              </w:rPr>
              <w:t xml:space="preserve"> </w:t>
            </w:r>
            <w:r w:rsidRPr="001E17F1">
              <w:rPr>
                <w:rFonts w:asciiTheme="minorHAnsi" w:hAnsiTheme="minorHAnsi" w:cstheme="minorHAnsi"/>
              </w:rPr>
              <w:t>(</w:t>
            </w:r>
            <w:r w:rsidRPr="001E17F1">
              <w:rPr>
                <w:rFonts w:asciiTheme="minorHAnsi" w:hAnsiTheme="minorHAnsi" w:cstheme="minorHAnsi"/>
                <w:i/>
              </w:rPr>
              <w:t>n</w:t>
            </w:r>
            <w:r w:rsidRPr="001E17F1">
              <w:rPr>
                <w:rFonts w:asciiTheme="minorHAnsi" w:hAnsiTheme="minorHAnsi" w:cstheme="minorHAnsi"/>
              </w:rPr>
              <w:t xml:space="preserve"> = </w:t>
            </w:r>
            <w:r w:rsidRPr="001E17F1">
              <w:rPr>
                <w:rFonts w:asciiTheme="minorHAnsi" w:eastAsiaTheme="minorEastAsia" w:hAnsiTheme="minorHAnsi" w:cstheme="minorHAnsi"/>
              </w:rPr>
              <w:t>37</w:t>
            </w:r>
            <w:r w:rsidRPr="001E17F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505D884" w14:textId="77777777" w:rsidR="00496DD1" w:rsidRPr="001E17F1" w:rsidRDefault="00496DD1" w:rsidP="00BE1977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No</w:t>
            </w:r>
            <w:r w:rsidR="00BE1977" w:rsidRPr="001E17F1">
              <w:rPr>
                <w:rFonts w:asciiTheme="minorHAnsi" w:hAnsiTheme="minorHAnsi" w:cstheme="minorHAnsi"/>
              </w:rPr>
              <w:t xml:space="preserve"> </w:t>
            </w:r>
            <w:r w:rsidRPr="001E17F1">
              <w:rPr>
                <w:rFonts w:asciiTheme="minorHAnsi" w:hAnsiTheme="minorHAnsi" w:cstheme="minorHAnsi"/>
              </w:rPr>
              <w:t>(</w:t>
            </w:r>
            <w:r w:rsidRPr="001E17F1">
              <w:rPr>
                <w:rFonts w:asciiTheme="minorHAnsi" w:hAnsiTheme="minorHAnsi" w:cstheme="minorHAnsi"/>
                <w:i/>
              </w:rPr>
              <w:t>n</w:t>
            </w:r>
            <w:r w:rsidRPr="001E17F1">
              <w:rPr>
                <w:rFonts w:asciiTheme="minorHAnsi" w:hAnsiTheme="minorHAnsi" w:cstheme="minorHAnsi"/>
              </w:rPr>
              <w:t xml:space="preserve"> = </w:t>
            </w:r>
            <w:r w:rsidRPr="001E17F1">
              <w:rPr>
                <w:rFonts w:asciiTheme="minorHAnsi" w:eastAsiaTheme="minorEastAsia" w:hAnsiTheme="minorHAnsi" w:cstheme="minorHAnsi"/>
              </w:rPr>
              <w:t>207</w:t>
            </w:r>
            <w:r w:rsidRPr="001E17F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C5034B1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  <w:i/>
              </w:rPr>
            </w:pPr>
            <w:r w:rsidRPr="001E17F1">
              <w:rPr>
                <w:rFonts w:asciiTheme="minorHAnsi" w:eastAsiaTheme="minorEastAsia" w:hAnsiTheme="minorHAnsi" w:cstheme="minorHAnsi"/>
                <w:i/>
              </w:rPr>
              <w:t>P</w:t>
            </w:r>
          </w:p>
        </w:tc>
      </w:tr>
      <w:tr w:rsidR="001E17F1" w:rsidRPr="001E17F1" w14:paraId="4FF36F74" w14:textId="77777777" w:rsidTr="00BE1977">
        <w:tc>
          <w:tcPr>
            <w:tcW w:w="180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DF72B02" w14:textId="77777777" w:rsidR="00496DD1" w:rsidRPr="001E17F1" w:rsidRDefault="00496DD1" w:rsidP="00496DD1">
            <w:pPr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Demographics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E39CD5C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2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A880FE6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6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D6BD5A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2AF486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E17F1" w:rsidRPr="001E17F1" w14:paraId="7AD21EF2" w14:textId="77777777" w:rsidTr="00BE1977">
        <w:tc>
          <w:tcPr>
            <w:tcW w:w="1809" w:type="pct"/>
            <w:shd w:val="clear" w:color="auto" w:fill="FFFFFF" w:themeFill="background1"/>
          </w:tcPr>
          <w:p w14:paraId="49078683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Age, year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40C03378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2883614E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56.9 ± 12.2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5338B797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56.4 ± 13.7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41E7F5EB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829</w:t>
            </w:r>
          </w:p>
        </w:tc>
      </w:tr>
      <w:tr w:rsidR="001E17F1" w:rsidRPr="001E17F1" w14:paraId="12F849C8" w14:textId="77777777" w:rsidTr="00BE1977">
        <w:tc>
          <w:tcPr>
            <w:tcW w:w="1809" w:type="pct"/>
            <w:shd w:val="clear" w:color="auto" w:fill="FFFFFF" w:themeFill="background1"/>
          </w:tcPr>
          <w:p w14:paraId="69FA1D4D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Male sex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3B4308B0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15B10921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8 (75.7)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43B7EB83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34 (64.7)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01D2E719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194</w:t>
            </w:r>
          </w:p>
        </w:tc>
      </w:tr>
      <w:tr w:rsidR="001E17F1" w:rsidRPr="001E17F1" w14:paraId="5525E29B" w14:textId="77777777" w:rsidTr="00BE1977">
        <w:tc>
          <w:tcPr>
            <w:tcW w:w="1809" w:type="pct"/>
            <w:shd w:val="clear" w:color="auto" w:fill="FFFFFF" w:themeFill="background1"/>
          </w:tcPr>
          <w:p w14:paraId="5A332AC4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BMI, kg/m</w:t>
            </w:r>
            <w:r w:rsidRPr="001E17F1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77FC7904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23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2BBB8A29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9.1 ± 5.1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54B01C89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9.4 ± 23.8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0343A537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954</w:t>
            </w:r>
          </w:p>
        </w:tc>
      </w:tr>
      <w:tr w:rsidR="001E17F1" w:rsidRPr="001E17F1" w14:paraId="1059FC44" w14:textId="77777777" w:rsidTr="00BE1977">
        <w:tc>
          <w:tcPr>
            <w:tcW w:w="1809" w:type="pct"/>
            <w:shd w:val="clear" w:color="auto" w:fill="FFFFFF" w:themeFill="background1"/>
          </w:tcPr>
          <w:p w14:paraId="297333EC" w14:textId="77777777" w:rsidR="00496DD1" w:rsidRPr="001E17F1" w:rsidRDefault="00496DD1" w:rsidP="00496DD1">
            <w:pPr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Previous cardiac surgery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439BA686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45502896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 (5.4)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2F31EE64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 (0.5)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29933B63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012</w:t>
            </w:r>
          </w:p>
        </w:tc>
      </w:tr>
      <w:tr w:rsidR="001E17F1" w:rsidRPr="001E17F1" w14:paraId="024F632A" w14:textId="77777777" w:rsidTr="00BE1977">
        <w:tc>
          <w:tcPr>
            <w:tcW w:w="1809" w:type="pct"/>
            <w:shd w:val="clear" w:color="auto" w:fill="FFFFFF" w:themeFill="background1"/>
          </w:tcPr>
          <w:p w14:paraId="672F7220" w14:textId="77777777" w:rsidR="00496DD1" w:rsidRPr="001E17F1" w:rsidRDefault="00496DD1" w:rsidP="00496DD1">
            <w:pPr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Comorbidities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223A2306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2B5E5826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5D6881C5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0D4745DA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E17F1" w:rsidRPr="001E17F1" w14:paraId="2EA78480" w14:textId="77777777" w:rsidTr="00BE1977">
        <w:tc>
          <w:tcPr>
            <w:tcW w:w="1809" w:type="pct"/>
            <w:shd w:val="clear" w:color="auto" w:fill="FFFFFF" w:themeFill="background1"/>
          </w:tcPr>
          <w:p w14:paraId="3A9BE0C1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Hypertension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090A2330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64F48F19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4 (64.9)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1522A7CC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39 (67.1)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6D8BFE4B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786</w:t>
            </w:r>
          </w:p>
        </w:tc>
      </w:tr>
      <w:tr w:rsidR="001E17F1" w:rsidRPr="001E17F1" w14:paraId="358D5D62" w14:textId="77777777" w:rsidTr="00BE1977">
        <w:tc>
          <w:tcPr>
            <w:tcW w:w="1809" w:type="pct"/>
            <w:shd w:val="clear" w:color="auto" w:fill="FFFFFF" w:themeFill="background1"/>
          </w:tcPr>
          <w:p w14:paraId="6B92E2B6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Coronary artery disease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7D105381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76607193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3 (8.1)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6CF1FC07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2 (5.8)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1A5E7A7A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590</w:t>
            </w:r>
          </w:p>
        </w:tc>
      </w:tr>
      <w:tr w:rsidR="001E17F1" w:rsidRPr="001E17F1" w14:paraId="31AD814C" w14:textId="77777777" w:rsidTr="00BE1977">
        <w:tc>
          <w:tcPr>
            <w:tcW w:w="1809" w:type="pct"/>
            <w:shd w:val="clear" w:color="auto" w:fill="FFFFFF" w:themeFill="background1"/>
          </w:tcPr>
          <w:p w14:paraId="0B4441E3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Marfan syndrome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54A0474D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23DC4AC3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 (5.4)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552CE2FF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8 (3.9)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360D2768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663</w:t>
            </w:r>
          </w:p>
        </w:tc>
      </w:tr>
      <w:tr w:rsidR="001E17F1" w:rsidRPr="001E17F1" w14:paraId="1AA07D71" w14:textId="77777777" w:rsidTr="00BE1977">
        <w:tc>
          <w:tcPr>
            <w:tcW w:w="1809" w:type="pct"/>
            <w:shd w:val="clear" w:color="auto" w:fill="FFFFFF" w:themeFill="background1"/>
          </w:tcPr>
          <w:p w14:paraId="68460325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Diabetes mellitus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60F387AB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79A8942B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3 (8.1)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534928C9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0 (4.8)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38AE87E7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414</w:t>
            </w:r>
          </w:p>
        </w:tc>
      </w:tr>
      <w:tr w:rsidR="001E17F1" w:rsidRPr="001E17F1" w14:paraId="157F5E60" w14:textId="77777777" w:rsidTr="00BE1977">
        <w:tc>
          <w:tcPr>
            <w:tcW w:w="1809" w:type="pct"/>
            <w:shd w:val="clear" w:color="auto" w:fill="FFFFFF" w:themeFill="background1"/>
          </w:tcPr>
          <w:p w14:paraId="19F90755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Chronic kidney disease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019B12F6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35331AFE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7 (18.9)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049F61E3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1 (10.1)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717AF7BF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123</w:t>
            </w:r>
          </w:p>
        </w:tc>
      </w:tr>
      <w:tr w:rsidR="001E17F1" w:rsidRPr="001E17F1" w14:paraId="0F1B9A40" w14:textId="77777777" w:rsidTr="00BE1977">
        <w:tc>
          <w:tcPr>
            <w:tcW w:w="1809" w:type="pct"/>
            <w:shd w:val="clear" w:color="auto" w:fill="FFFFFF" w:themeFill="background1"/>
          </w:tcPr>
          <w:p w14:paraId="52544E08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Liver disease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07427BDA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1C95FFBD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4 (10.8)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4180A936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8 (8.7)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7FE85541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679</w:t>
            </w:r>
          </w:p>
        </w:tc>
      </w:tr>
      <w:tr w:rsidR="001E17F1" w:rsidRPr="001E17F1" w14:paraId="61FF170C" w14:textId="77777777" w:rsidTr="00BE1977">
        <w:tc>
          <w:tcPr>
            <w:tcW w:w="1809" w:type="pct"/>
            <w:shd w:val="clear" w:color="auto" w:fill="FFFFFF" w:themeFill="background1"/>
          </w:tcPr>
          <w:p w14:paraId="30F931A3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Atrial fibrillation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62F21061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7B6B5517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3 (8.1)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5FAC5D39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2 (5.8)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728135EF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590</w:t>
            </w:r>
          </w:p>
        </w:tc>
      </w:tr>
      <w:tr w:rsidR="001E17F1" w:rsidRPr="001E17F1" w14:paraId="353F4B2B" w14:textId="77777777" w:rsidTr="00BE1977">
        <w:tc>
          <w:tcPr>
            <w:tcW w:w="1809" w:type="pct"/>
            <w:shd w:val="clear" w:color="auto" w:fill="FFFFFF" w:themeFill="background1"/>
          </w:tcPr>
          <w:p w14:paraId="1223FFB4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COPD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0A1555CA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6F88DF1A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70E3D58A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6 (2.9)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6F83FAF4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294</w:t>
            </w:r>
          </w:p>
        </w:tc>
      </w:tr>
      <w:tr w:rsidR="001E17F1" w:rsidRPr="001E17F1" w14:paraId="34544183" w14:textId="77777777" w:rsidTr="00BE1977">
        <w:tc>
          <w:tcPr>
            <w:tcW w:w="1809" w:type="pct"/>
            <w:shd w:val="clear" w:color="auto" w:fill="FFFFFF" w:themeFill="background1"/>
          </w:tcPr>
          <w:p w14:paraId="58337315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Old stroke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48D2CAE3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59BE53A2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3 (8.1)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759B60A4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5 (2.4)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64D757E8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073</w:t>
            </w:r>
          </w:p>
        </w:tc>
      </w:tr>
      <w:tr w:rsidR="001E17F1" w:rsidRPr="001E17F1" w14:paraId="70A4DD92" w14:textId="77777777" w:rsidTr="00BE1977">
        <w:tc>
          <w:tcPr>
            <w:tcW w:w="1809" w:type="pct"/>
            <w:shd w:val="clear" w:color="auto" w:fill="FFFFFF" w:themeFill="background1"/>
          </w:tcPr>
          <w:p w14:paraId="1F621D74" w14:textId="77777777" w:rsidR="00496DD1" w:rsidRPr="001E17F1" w:rsidRDefault="00496DD1" w:rsidP="00496DD1">
            <w:pPr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Pre-operative conditions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12109CF9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2262A7EB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3DD0A356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0816E03B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E17F1" w:rsidRPr="001E17F1" w14:paraId="50B6FDC8" w14:textId="77777777" w:rsidTr="00BE1977">
        <w:tc>
          <w:tcPr>
            <w:tcW w:w="1809" w:type="pct"/>
            <w:shd w:val="clear" w:color="auto" w:fill="FFFFFF" w:themeFill="background1"/>
          </w:tcPr>
          <w:p w14:paraId="7FD51555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Tamponade or shock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2CA06247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1FE71623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3 (8.1)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7F48F61B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8 (8.7)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2D166F42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907</w:t>
            </w:r>
          </w:p>
        </w:tc>
      </w:tr>
      <w:tr w:rsidR="001E17F1" w:rsidRPr="001E17F1" w14:paraId="755BD56C" w14:textId="77777777" w:rsidTr="00BE1977">
        <w:tc>
          <w:tcPr>
            <w:tcW w:w="1809" w:type="pct"/>
            <w:shd w:val="clear" w:color="auto" w:fill="FFFFFF" w:themeFill="background1"/>
          </w:tcPr>
          <w:p w14:paraId="1732D473" w14:textId="77777777" w:rsidR="00496DD1" w:rsidRPr="001E17F1" w:rsidRDefault="00496DD1" w:rsidP="00496DD1">
            <w:pPr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Pre-operative lab data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140CFDBF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516F442E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3497709A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30C7A042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E17F1" w:rsidRPr="001E17F1" w14:paraId="43C81F18" w14:textId="77777777" w:rsidTr="00BE1977">
        <w:tc>
          <w:tcPr>
            <w:tcW w:w="1809" w:type="pct"/>
            <w:shd w:val="clear" w:color="auto" w:fill="FFFFFF" w:themeFill="background1"/>
          </w:tcPr>
          <w:p w14:paraId="5F177B15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lastRenderedPageBreak/>
              <w:t>Creatinine, mg/dL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22D9AF5F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39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142981B7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.0 ± 2.1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176217C9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.2 ± 0.9</w:t>
            </w:r>
          </w:p>
        </w:tc>
        <w:tc>
          <w:tcPr>
            <w:tcW w:w="375" w:type="pct"/>
            <w:shd w:val="clear" w:color="auto" w:fill="FFFFFF" w:themeFill="background1"/>
          </w:tcPr>
          <w:p w14:paraId="29372661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&lt;0.001</w:t>
            </w:r>
          </w:p>
        </w:tc>
      </w:tr>
      <w:tr w:rsidR="001E17F1" w:rsidRPr="001E17F1" w14:paraId="6FC2A838" w14:textId="77777777" w:rsidTr="00BE1977">
        <w:tc>
          <w:tcPr>
            <w:tcW w:w="1809" w:type="pct"/>
            <w:shd w:val="clear" w:color="auto" w:fill="FFFFFF" w:themeFill="background1"/>
          </w:tcPr>
          <w:p w14:paraId="6F5DBCF9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WBC, 10</w:t>
            </w:r>
            <w:r w:rsidRPr="001E17F1">
              <w:rPr>
                <w:rFonts w:asciiTheme="minorHAnsi" w:hAnsiTheme="minorHAnsi" w:cstheme="minorHAnsi"/>
                <w:vertAlign w:val="superscript"/>
              </w:rPr>
              <w:t>3</w:t>
            </w:r>
            <w:r w:rsidRPr="001E17F1">
              <w:rPr>
                <w:rFonts w:asciiTheme="minorHAnsi" w:hAnsiTheme="minorHAnsi" w:cstheme="minorHAnsi"/>
              </w:rPr>
              <w:t>/uL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7A2793D1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41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5B5EA067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3.3 ± 4.1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583C6369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3.8 ± 5.2</w:t>
            </w:r>
          </w:p>
        </w:tc>
        <w:tc>
          <w:tcPr>
            <w:tcW w:w="375" w:type="pct"/>
            <w:shd w:val="clear" w:color="auto" w:fill="FFFFFF" w:themeFill="background1"/>
          </w:tcPr>
          <w:p w14:paraId="1FBEA4BD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0.548</w:t>
            </w:r>
          </w:p>
        </w:tc>
      </w:tr>
      <w:tr w:rsidR="001E17F1" w:rsidRPr="001E17F1" w14:paraId="784B2538" w14:textId="77777777" w:rsidTr="00BE1977">
        <w:tc>
          <w:tcPr>
            <w:tcW w:w="1809" w:type="pct"/>
            <w:shd w:val="clear" w:color="auto" w:fill="FFFFFF" w:themeFill="background1"/>
          </w:tcPr>
          <w:p w14:paraId="19BC6A13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Platelet, 1000/uL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6C3E2CF2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41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284F3C26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93.2 ± 105.4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02C33794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89.4 ± 62.9</w:t>
            </w:r>
          </w:p>
        </w:tc>
        <w:tc>
          <w:tcPr>
            <w:tcW w:w="375" w:type="pct"/>
            <w:shd w:val="clear" w:color="auto" w:fill="FFFFFF" w:themeFill="background1"/>
          </w:tcPr>
          <w:p w14:paraId="1637DDF8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0.765</w:t>
            </w:r>
          </w:p>
        </w:tc>
      </w:tr>
      <w:tr w:rsidR="001E17F1" w:rsidRPr="001E17F1" w14:paraId="11744D93" w14:textId="77777777" w:rsidTr="00BE1977">
        <w:tc>
          <w:tcPr>
            <w:tcW w:w="1809" w:type="pct"/>
            <w:shd w:val="clear" w:color="auto" w:fill="FFFFFF" w:themeFill="background1"/>
          </w:tcPr>
          <w:p w14:paraId="75DFDA0A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Hemoglobin, g/dL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27BCA5D9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41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0B33452F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3.5 ± 2.2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48F1DD43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3.5 ± 1.9</w:t>
            </w:r>
          </w:p>
        </w:tc>
        <w:tc>
          <w:tcPr>
            <w:tcW w:w="375" w:type="pct"/>
            <w:shd w:val="clear" w:color="auto" w:fill="FFFFFF" w:themeFill="background1"/>
          </w:tcPr>
          <w:p w14:paraId="01C22E3B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0.889</w:t>
            </w:r>
          </w:p>
        </w:tc>
      </w:tr>
      <w:tr w:rsidR="001E17F1" w:rsidRPr="001E17F1" w14:paraId="6D8CCF62" w14:textId="77777777" w:rsidTr="00BE1977">
        <w:tc>
          <w:tcPr>
            <w:tcW w:w="1809" w:type="pct"/>
            <w:shd w:val="clear" w:color="auto" w:fill="FFFFFF" w:themeFill="background1"/>
          </w:tcPr>
          <w:p w14:paraId="35D0C677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BUN, mg/dL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255A8758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76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1D06F2B8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2.5 ± 14.1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2E9A35B7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8.4 ± 8.9</w:t>
            </w:r>
          </w:p>
        </w:tc>
        <w:tc>
          <w:tcPr>
            <w:tcW w:w="375" w:type="pct"/>
            <w:shd w:val="clear" w:color="auto" w:fill="FFFFFF" w:themeFill="background1"/>
          </w:tcPr>
          <w:p w14:paraId="6D0B8226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0.061</w:t>
            </w:r>
          </w:p>
        </w:tc>
      </w:tr>
      <w:tr w:rsidR="001E17F1" w:rsidRPr="001E17F1" w14:paraId="397213B7" w14:textId="77777777" w:rsidTr="00BE1977">
        <w:tc>
          <w:tcPr>
            <w:tcW w:w="1809" w:type="pct"/>
            <w:shd w:val="clear" w:color="auto" w:fill="FFFFFF" w:themeFill="background1"/>
          </w:tcPr>
          <w:p w14:paraId="4DFCCBE0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Sodium, mg/dL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76263227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39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325F03F2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38.3 ± 3.8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02272579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38.3 ± 3.1</w:t>
            </w:r>
          </w:p>
        </w:tc>
        <w:tc>
          <w:tcPr>
            <w:tcW w:w="375" w:type="pct"/>
            <w:shd w:val="clear" w:color="auto" w:fill="FFFFFF" w:themeFill="background1"/>
          </w:tcPr>
          <w:p w14:paraId="32D53C2B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0.979</w:t>
            </w:r>
          </w:p>
        </w:tc>
      </w:tr>
      <w:tr w:rsidR="001E17F1" w:rsidRPr="001E17F1" w14:paraId="6A305136" w14:textId="77777777" w:rsidTr="00BE1977">
        <w:tc>
          <w:tcPr>
            <w:tcW w:w="1809" w:type="pct"/>
            <w:shd w:val="clear" w:color="auto" w:fill="FFFFFF" w:themeFill="background1"/>
          </w:tcPr>
          <w:p w14:paraId="686B3902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="PMingLiU" w:hAnsiTheme="minorHAnsi" w:cstheme="minorHAnsi"/>
              </w:rPr>
              <w:t>Potassium, mg/dL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7476E048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39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0F873334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3.9 ± 0.6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50C40DE8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3.7 ± 0.5</w:t>
            </w:r>
          </w:p>
        </w:tc>
        <w:tc>
          <w:tcPr>
            <w:tcW w:w="375" w:type="pct"/>
            <w:shd w:val="clear" w:color="auto" w:fill="FFFFFF" w:themeFill="background1"/>
          </w:tcPr>
          <w:p w14:paraId="0C566A15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0.021</w:t>
            </w:r>
          </w:p>
        </w:tc>
      </w:tr>
      <w:tr w:rsidR="001E17F1" w:rsidRPr="001E17F1" w14:paraId="36E5C97F" w14:textId="77777777" w:rsidTr="00BE1977">
        <w:tc>
          <w:tcPr>
            <w:tcW w:w="1809" w:type="pct"/>
            <w:shd w:val="clear" w:color="auto" w:fill="FFFFFF" w:themeFill="background1"/>
          </w:tcPr>
          <w:p w14:paraId="5AA87D8D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="PMingLiU" w:hAnsiTheme="minorHAnsi" w:cstheme="minorHAnsi"/>
              </w:rPr>
              <w:t>Albumin, mg/dL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0CE56A82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69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5833C05C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3.3 ± 0.5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54678008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3.3 ± 0.6</w:t>
            </w:r>
          </w:p>
        </w:tc>
        <w:tc>
          <w:tcPr>
            <w:tcW w:w="375" w:type="pct"/>
            <w:shd w:val="clear" w:color="auto" w:fill="FFFFFF" w:themeFill="background1"/>
          </w:tcPr>
          <w:p w14:paraId="21A7A15A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0.644</w:t>
            </w:r>
          </w:p>
        </w:tc>
      </w:tr>
      <w:tr w:rsidR="001E17F1" w:rsidRPr="001E17F1" w14:paraId="69748301" w14:textId="77777777" w:rsidTr="00BE1977">
        <w:tc>
          <w:tcPr>
            <w:tcW w:w="1809" w:type="pct"/>
            <w:shd w:val="clear" w:color="auto" w:fill="FFFFFF" w:themeFill="background1"/>
          </w:tcPr>
          <w:p w14:paraId="286FD1C6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Lactic acid, mg/dL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64CF5B17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01E66A1C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75.6 ± 34.6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7F816519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52.3 ± 30.8</w:t>
            </w:r>
          </w:p>
        </w:tc>
        <w:tc>
          <w:tcPr>
            <w:tcW w:w="375" w:type="pct"/>
            <w:shd w:val="clear" w:color="auto" w:fill="FFFFFF" w:themeFill="background1"/>
          </w:tcPr>
          <w:p w14:paraId="22106161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0.084</w:t>
            </w:r>
          </w:p>
        </w:tc>
      </w:tr>
      <w:tr w:rsidR="001E17F1" w:rsidRPr="001E17F1" w14:paraId="4937AE45" w14:textId="77777777" w:rsidTr="00BE1977">
        <w:tc>
          <w:tcPr>
            <w:tcW w:w="1809" w:type="pct"/>
            <w:shd w:val="clear" w:color="auto" w:fill="FFFFFF" w:themeFill="background1"/>
          </w:tcPr>
          <w:p w14:paraId="35D2A31E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HbA1c, %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6CC882FF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63566D51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6.2 ± 0.6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05AC9FDC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6.0 ± 0.5</w:t>
            </w:r>
          </w:p>
        </w:tc>
        <w:tc>
          <w:tcPr>
            <w:tcW w:w="375" w:type="pct"/>
            <w:shd w:val="clear" w:color="auto" w:fill="FFFFFF" w:themeFill="background1"/>
          </w:tcPr>
          <w:p w14:paraId="4A7D6FD2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0.263</w:t>
            </w:r>
          </w:p>
        </w:tc>
      </w:tr>
      <w:tr w:rsidR="001E17F1" w:rsidRPr="001E17F1" w14:paraId="49C79B41" w14:textId="77777777" w:rsidTr="00BE1977">
        <w:tc>
          <w:tcPr>
            <w:tcW w:w="1809" w:type="pct"/>
            <w:shd w:val="clear" w:color="auto" w:fill="FFFFFF" w:themeFill="background1"/>
          </w:tcPr>
          <w:p w14:paraId="782564E1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AST, U/L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4D9C0772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65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75D6760E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39.0 [25.0, 64.0]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3F7BE887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36.0 [25.0, 70.0]</w:t>
            </w:r>
          </w:p>
        </w:tc>
        <w:tc>
          <w:tcPr>
            <w:tcW w:w="375" w:type="pct"/>
            <w:shd w:val="clear" w:color="auto" w:fill="FFFFFF" w:themeFill="background1"/>
          </w:tcPr>
          <w:p w14:paraId="0F945D2F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0.144</w:t>
            </w:r>
          </w:p>
        </w:tc>
      </w:tr>
      <w:tr w:rsidR="001E17F1" w:rsidRPr="001E17F1" w14:paraId="39043DA3" w14:textId="77777777" w:rsidTr="00BE1977">
        <w:tc>
          <w:tcPr>
            <w:tcW w:w="1809" w:type="pct"/>
            <w:shd w:val="clear" w:color="auto" w:fill="FFFFFF" w:themeFill="background1"/>
          </w:tcPr>
          <w:p w14:paraId="099BFBE3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ALT, U/L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401ADCD3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78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61966EAE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8.0 [20.0, 50.0]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6320F5DB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4.0 [18.0, 34.0]</w:t>
            </w:r>
          </w:p>
        </w:tc>
        <w:tc>
          <w:tcPr>
            <w:tcW w:w="375" w:type="pct"/>
            <w:shd w:val="clear" w:color="auto" w:fill="FFFFFF" w:themeFill="background1"/>
          </w:tcPr>
          <w:p w14:paraId="0284BAF0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0.803</w:t>
            </w:r>
          </w:p>
        </w:tc>
      </w:tr>
      <w:tr w:rsidR="001E17F1" w:rsidRPr="001E17F1" w14:paraId="61156D56" w14:textId="77777777" w:rsidTr="00BE1977">
        <w:tc>
          <w:tcPr>
            <w:tcW w:w="1809" w:type="pct"/>
            <w:shd w:val="clear" w:color="auto" w:fill="FFFFFF" w:themeFill="background1"/>
          </w:tcPr>
          <w:p w14:paraId="72BD75BF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INR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695B27EE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37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6917C5ED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.2 ± 0.1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50110796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.1 ± 0.2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385CF450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601</w:t>
            </w:r>
          </w:p>
        </w:tc>
      </w:tr>
      <w:tr w:rsidR="001E17F1" w:rsidRPr="001E17F1" w14:paraId="031EDCDA" w14:textId="77777777" w:rsidTr="00BE1977">
        <w:tc>
          <w:tcPr>
            <w:tcW w:w="1809" w:type="pct"/>
            <w:shd w:val="clear" w:color="auto" w:fill="FFFFFF" w:themeFill="background1"/>
          </w:tcPr>
          <w:p w14:paraId="0E107900" w14:textId="77777777" w:rsidR="00496DD1" w:rsidRPr="001E17F1" w:rsidRDefault="00496DD1" w:rsidP="00496DD1">
            <w:pPr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Post-operative lab data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28FEB909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4F0D6569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4FF85080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043512CC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E17F1" w:rsidRPr="001E17F1" w14:paraId="714A37A1" w14:textId="77777777" w:rsidTr="00BE1977">
        <w:tc>
          <w:tcPr>
            <w:tcW w:w="1809" w:type="pct"/>
            <w:shd w:val="clear" w:color="auto" w:fill="FFFFFF" w:themeFill="background1"/>
          </w:tcPr>
          <w:p w14:paraId="520B4846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Platelet, 1000/uL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15E07E4D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605A046C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34.8 ± 50.0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786882C4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44.4 ± 42.1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5C6D89BE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217</w:t>
            </w:r>
          </w:p>
        </w:tc>
      </w:tr>
      <w:tr w:rsidR="001E17F1" w:rsidRPr="001E17F1" w14:paraId="58E6BCED" w14:textId="77777777" w:rsidTr="00BE1977">
        <w:tc>
          <w:tcPr>
            <w:tcW w:w="1809" w:type="pct"/>
            <w:shd w:val="clear" w:color="auto" w:fill="FFFFFF" w:themeFill="background1"/>
          </w:tcPr>
          <w:p w14:paraId="4745141F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Hemoglobin, g/dL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4021D42F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6CD5F0A1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0.0 ± 2.2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667D3D5B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0.7 ± 1.4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6DA7C969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021</w:t>
            </w:r>
          </w:p>
        </w:tc>
      </w:tr>
      <w:tr w:rsidR="001E17F1" w:rsidRPr="001E17F1" w14:paraId="58E8F0D3" w14:textId="77777777" w:rsidTr="00BE1977">
        <w:tc>
          <w:tcPr>
            <w:tcW w:w="1809" w:type="pct"/>
            <w:shd w:val="clear" w:color="auto" w:fill="FFFFFF" w:themeFill="background1"/>
          </w:tcPr>
          <w:p w14:paraId="26EAACA3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Lactic acid, mg/dL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13EDA935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161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1F810E61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96.6 ± 61.1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35115497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51.4 ± 28.0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74E6E4EB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&lt;0.001</w:t>
            </w:r>
          </w:p>
        </w:tc>
      </w:tr>
      <w:tr w:rsidR="001E17F1" w:rsidRPr="001E17F1" w14:paraId="3D173292" w14:textId="77777777" w:rsidTr="00BE1977">
        <w:tc>
          <w:tcPr>
            <w:tcW w:w="1809" w:type="pct"/>
            <w:shd w:val="clear" w:color="auto" w:fill="FFFFFF" w:themeFill="background1"/>
          </w:tcPr>
          <w:p w14:paraId="7B6BA664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Proteinuria, mg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6BDB3F10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72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550F4904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00.0 [30.0, 100.0]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4670F033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30.0 [0.0, 30.0]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75BBB4E2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&lt;0.001</w:t>
            </w:r>
          </w:p>
        </w:tc>
      </w:tr>
      <w:tr w:rsidR="001E17F1" w:rsidRPr="001E17F1" w14:paraId="7696508B" w14:textId="77777777" w:rsidTr="00BE1977">
        <w:tc>
          <w:tcPr>
            <w:tcW w:w="1809" w:type="pct"/>
            <w:shd w:val="clear" w:color="auto" w:fill="FFFFFF" w:themeFill="background1"/>
          </w:tcPr>
          <w:p w14:paraId="3DFBD73E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AST, U/L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017D34F4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09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3B65166F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65.0 [82.5, 311.5]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301A7718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71.0 [51.0, 122.0]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02579FB3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&lt;0.001</w:t>
            </w:r>
          </w:p>
        </w:tc>
      </w:tr>
      <w:tr w:rsidR="001E17F1" w:rsidRPr="001E17F1" w14:paraId="06B1C1F6" w14:textId="77777777" w:rsidTr="00BE1977">
        <w:tc>
          <w:tcPr>
            <w:tcW w:w="1809" w:type="pct"/>
            <w:shd w:val="clear" w:color="auto" w:fill="FFFFFF" w:themeFill="background1"/>
          </w:tcPr>
          <w:p w14:paraId="7F9CDF61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ALT, U/L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403278F6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197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6B573E6C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01.0 [34.0, 216.0]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0D0292E6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40.5 [24.5, 88.0]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36CA3721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007</w:t>
            </w:r>
          </w:p>
        </w:tc>
      </w:tr>
      <w:tr w:rsidR="001E17F1" w:rsidRPr="001E17F1" w14:paraId="409AE8E9" w14:textId="77777777" w:rsidTr="00BE1977">
        <w:tc>
          <w:tcPr>
            <w:tcW w:w="1809" w:type="pct"/>
            <w:shd w:val="clear" w:color="auto" w:fill="FFFFFF" w:themeFill="background1"/>
          </w:tcPr>
          <w:p w14:paraId="6C6AAD17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lastRenderedPageBreak/>
              <w:t>SOFA score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537F4A6F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131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5557608F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1.2 ± 1.9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14203ECB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0.5 ± 2.2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3415BA5A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153</w:t>
            </w:r>
          </w:p>
        </w:tc>
      </w:tr>
      <w:tr w:rsidR="001E17F1" w:rsidRPr="001E17F1" w14:paraId="3A77CE66" w14:textId="77777777" w:rsidTr="00BE1977">
        <w:tc>
          <w:tcPr>
            <w:tcW w:w="1809" w:type="pct"/>
            <w:shd w:val="clear" w:color="auto" w:fill="FFFFFF" w:themeFill="background1"/>
          </w:tcPr>
          <w:p w14:paraId="11E600CC" w14:textId="77777777" w:rsidR="00496DD1" w:rsidRPr="001E17F1" w:rsidRDefault="00496DD1" w:rsidP="00496DD1">
            <w:pPr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Surgical data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3FB956E5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44475F4A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011F7A65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2FA7265F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E17F1" w:rsidRPr="001E17F1" w14:paraId="33BAD158" w14:textId="77777777" w:rsidTr="00BE1977">
        <w:tc>
          <w:tcPr>
            <w:tcW w:w="1809" w:type="pct"/>
            <w:shd w:val="clear" w:color="auto" w:fill="FFFFFF" w:themeFill="background1"/>
          </w:tcPr>
          <w:p w14:paraId="2135F3C3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Bypass time, min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2DD553C3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96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6BFB2419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309.8 ± 98.3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1CA4BF22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41.3 ± 67.6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77452C20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&lt;0.001</w:t>
            </w:r>
          </w:p>
        </w:tc>
      </w:tr>
      <w:tr w:rsidR="001E17F1" w:rsidRPr="001E17F1" w14:paraId="5CA8A560" w14:textId="77777777" w:rsidTr="00BE1977">
        <w:tc>
          <w:tcPr>
            <w:tcW w:w="1809" w:type="pct"/>
            <w:shd w:val="clear" w:color="auto" w:fill="FFFFFF" w:themeFill="background1"/>
          </w:tcPr>
          <w:p w14:paraId="20FDF16A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Clamp time, min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49233E2F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02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68156045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85.5 ± 65.2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171B370C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56.5 ± 49.7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0A1B8421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005</w:t>
            </w:r>
          </w:p>
        </w:tc>
      </w:tr>
      <w:tr w:rsidR="001E17F1" w:rsidRPr="001E17F1" w14:paraId="35B6CD2B" w14:textId="77777777" w:rsidTr="00BE1977">
        <w:tc>
          <w:tcPr>
            <w:tcW w:w="1809" w:type="pct"/>
            <w:shd w:val="clear" w:color="auto" w:fill="FFFFFF" w:themeFill="background1"/>
          </w:tcPr>
          <w:p w14:paraId="4CDD4757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Arrest time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6006AAEC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33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7AD80329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43.9 ± 27.2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4BFE3D85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44.0 ± 20.7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738AFA72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974</w:t>
            </w:r>
          </w:p>
        </w:tc>
      </w:tr>
      <w:tr w:rsidR="001E17F1" w:rsidRPr="001E17F1" w14:paraId="1D2595F8" w14:textId="77777777" w:rsidTr="00BE1977">
        <w:tc>
          <w:tcPr>
            <w:tcW w:w="1809" w:type="pct"/>
            <w:shd w:val="clear" w:color="auto" w:fill="FFFFFF" w:themeFill="background1"/>
          </w:tcPr>
          <w:p w14:paraId="40E9B7DF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Brain protection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613FCA44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673F6DE4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07679FD8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2D6BD70B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994</w:t>
            </w:r>
          </w:p>
        </w:tc>
      </w:tr>
      <w:tr w:rsidR="001E17F1" w:rsidRPr="001E17F1" w14:paraId="4B363D1B" w14:textId="77777777" w:rsidTr="00BE1977">
        <w:tc>
          <w:tcPr>
            <w:tcW w:w="1809" w:type="pct"/>
            <w:shd w:val="clear" w:color="auto" w:fill="FFFFFF" w:themeFill="background1"/>
          </w:tcPr>
          <w:p w14:paraId="45F6FDD2" w14:textId="77777777" w:rsidR="00496DD1" w:rsidRPr="001E17F1" w:rsidRDefault="00496DD1" w:rsidP="00496DD1">
            <w:pPr>
              <w:ind w:leftChars="200" w:left="48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Antegrade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2F743A01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18E2149A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5 (67.6)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343D226D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40 (67.6)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285E7834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E17F1" w:rsidRPr="001E17F1" w14:paraId="149E47C3" w14:textId="77777777" w:rsidTr="00BE1977">
        <w:tc>
          <w:tcPr>
            <w:tcW w:w="1809" w:type="pct"/>
            <w:shd w:val="clear" w:color="auto" w:fill="FFFFFF" w:themeFill="background1"/>
          </w:tcPr>
          <w:p w14:paraId="7AD302F5" w14:textId="77777777" w:rsidR="00496DD1" w:rsidRPr="001E17F1" w:rsidRDefault="00496DD1" w:rsidP="00496DD1">
            <w:pPr>
              <w:ind w:leftChars="200" w:left="48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Retrograde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0C255C28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104D146B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2 (32.4)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781514F3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67 (32.4)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5BD1A470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E17F1" w:rsidRPr="001E17F1" w14:paraId="385BAEF5" w14:textId="77777777" w:rsidTr="00BE1977">
        <w:tc>
          <w:tcPr>
            <w:tcW w:w="1809" w:type="pct"/>
            <w:shd w:val="clear" w:color="auto" w:fill="FFFFFF" w:themeFill="background1"/>
          </w:tcPr>
          <w:p w14:paraId="1733CCF9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Cerebral perfusion, min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394B2AB9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127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13B2D2E0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54.9 ± 30.1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4E50A2C8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48.1 ± 21.7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0681B078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236</w:t>
            </w:r>
          </w:p>
        </w:tc>
      </w:tr>
      <w:tr w:rsidR="001E17F1" w:rsidRPr="001E17F1" w14:paraId="078D51C1" w14:textId="77777777" w:rsidTr="00BE1977">
        <w:tc>
          <w:tcPr>
            <w:tcW w:w="1809" w:type="pct"/>
            <w:shd w:val="clear" w:color="auto" w:fill="FFFFFF" w:themeFill="background1"/>
          </w:tcPr>
          <w:p w14:paraId="3053ABCC" w14:textId="77777777" w:rsidR="00496DD1" w:rsidRPr="001E17F1" w:rsidRDefault="00496DD1" w:rsidP="00496DD1">
            <w:pPr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Surgical extension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14F26CD5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3345D1F0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1893C49F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77EAD8D5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E17F1" w:rsidRPr="001E17F1" w14:paraId="1D0F6FF2" w14:textId="77777777" w:rsidTr="00BE1977">
        <w:tc>
          <w:tcPr>
            <w:tcW w:w="1809" w:type="pct"/>
            <w:shd w:val="clear" w:color="auto" w:fill="FFFFFF" w:themeFill="background1"/>
          </w:tcPr>
          <w:p w14:paraId="5385FBA8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Partial or total aortic arch replacement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56142BC1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5EDF6F24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8 (21.6)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3CB7A4BA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36 (17.4)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6C373594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538</w:t>
            </w:r>
          </w:p>
        </w:tc>
      </w:tr>
      <w:tr w:rsidR="001E17F1" w:rsidRPr="001E17F1" w14:paraId="19FCC0E2" w14:textId="77777777" w:rsidTr="00BE1977">
        <w:tc>
          <w:tcPr>
            <w:tcW w:w="1809" w:type="pct"/>
            <w:shd w:val="clear" w:color="auto" w:fill="FFFFFF" w:themeFill="background1"/>
          </w:tcPr>
          <w:p w14:paraId="74465015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 xml:space="preserve">Aortic root replacement 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487B262C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3774393B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 (2.7)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00C45EB6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8 (3.9)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08720A2B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730</w:t>
            </w:r>
          </w:p>
        </w:tc>
      </w:tr>
      <w:tr w:rsidR="001E17F1" w:rsidRPr="001E17F1" w14:paraId="74DA9B0A" w14:textId="77777777" w:rsidTr="00BE1977">
        <w:tc>
          <w:tcPr>
            <w:tcW w:w="1809" w:type="pct"/>
            <w:shd w:val="clear" w:color="auto" w:fill="FFFFFF" w:themeFill="background1"/>
          </w:tcPr>
          <w:p w14:paraId="108051FE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Elephant trunk</w:t>
            </w:r>
          </w:p>
        </w:tc>
        <w:tc>
          <w:tcPr>
            <w:tcW w:w="822" w:type="pct"/>
            <w:shd w:val="clear" w:color="auto" w:fill="FFFFFF" w:themeFill="background1"/>
            <w:vAlign w:val="center"/>
          </w:tcPr>
          <w:p w14:paraId="25D63BBA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26BE247A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4 (10.8)</w:t>
            </w:r>
          </w:p>
        </w:tc>
        <w:tc>
          <w:tcPr>
            <w:tcW w:w="967" w:type="pct"/>
            <w:shd w:val="clear" w:color="auto" w:fill="FFFFFF" w:themeFill="background1"/>
            <w:vAlign w:val="center"/>
          </w:tcPr>
          <w:p w14:paraId="678A2C9B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6 (7.7)</w:t>
            </w: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3ADE150E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529</w:t>
            </w:r>
          </w:p>
        </w:tc>
      </w:tr>
      <w:tr w:rsidR="001E17F1" w:rsidRPr="001E17F1" w14:paraId="7EE679B3" w14:textId="77777777" w:rsidTr="00BE1977">
        <w:tc>
          <w:tcPr>
            <w:tcW w:w="180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17AD07D" w14:textId="77777777" w:rsidR="00496DD1" w:rsidRPr="001E17F1" w:rsidRDefault="00496DD1" w:rsidP="00496DD1">
            <w:pPr>
              <w:ind w:leftChars="100" w:left="240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Ascending aorta replacement only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9CF6A4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244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AEEA5E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24 (64.9)</w:t>
            </w:r>
          </w:p>
        </w:tc>
        <w:tc>
          <w:tcPr>
            <w:tcW w:w="96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61CF99" w14:textId="77777777" w:rsidR="00496DD1" w:rsidRPr="001E17F1" w:rsidRDefault="00496DD1" w:rsidP="00496DD1">
            <w:pPr>
              <w:jc w:val="center"/>
              <w:rPr>
                <w:rFonts w:asciiTheme="minorHAnsi" w:hAnsiTheme="minorHAnsi" w:cstheme="minorHAnsi"/>
              </w:rPr>
            </w:pPr>
            <w:r w:rsidRPr="001E17F1">
              <w:rPr>
                <w:rFonts w:asciiTheme="minorHAnsi" w:hAnsiTheme="minorHAnsi" w:cstheme="minorHAnsi"/>
              </w:rPr>
              <w:t>147 (71.0)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65E3F2" w14:textId="77777777" w:rsidR="00496DD1" w:rsidRPr="001E17F1" w:rsidRDefault="00496DD1" w:rsidP="00496DD1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1E17F1">
              <w:rPr>
                <w:rFonts w:asciiTheme="minorHAnsi" w:eastAsiaTheme="minorEastAsia" w:hAnsiTheme="minorHAnsi" w:cstheme="minorHAnsi"/>
              </w:rPr>
              <w:t>0.452</w:t>
            </w:r>
          </w:p>
        </w:tc>
      </w:tr>
    </w:tbl>
    <w:p w14:paraId="6AD7D078" w14:textId="77777777" w:rsidR="001E4A4F" w:rsidRPr="001E17F1" w:rsidRDefault="001E4A4F" w:rsidP="001E4A4F">
      <w:pPr>
        <w:rPr>
          <w:rFonts w:asciiTheme="minorHAnsi" w:hAnsiTheme="minorHAnsi" w:cstheme="minorHAnsi"/>
        </w:rPr>
      </w:pPr>
      <w:r w:rsidRPr="001E17F1">
        <w:rPr>
          <w:rFonts w:asciiTheme="minorHAnsi" w:hAnsiTheme="minorHAnsi" w:cstheme="minorHAnsi"/>
        </w:rPr>
        <w:t>BMI, body mass index; COPD, chronic obstructive pulmonary disease; WBC, whole blood cell; BUN, blood urea nitrogen; HbA1c, glycated hemoglobin; AST, aspartate aminotransferase; ALT, alanine aminotransferase; SOFA, sequential organ failure assessment; INR, international normalized ratio;</w:t>
      </w:r>
    </w:p>
    <w:p w14:paraId="746582F4" w14:textId="77777777" w:rsidR="002C7060" w:rsidRPr="001E17F1" w:rsidRDefault="001E4A4F">
      <w:pPr>
        <w:rPr>
          <w:rFonts w:asciiTheme="minorHAnsi" w:eastAsiaTheme="minorEastAsia" w:hAnsiTheme="minorHAnsi" w:cstheme="minorHAnsi"/>
        </w:rPr>
      </w:pPr>
      <w:r w:rsidRPr="001E17F1">
        <w:rPr>
          <w:rFonts w:asciiTheme="minorHAnsi" w:hAnsiTheme="minorHAnsi" w:cstheme="minorHAnsi"/>
        </w:rPr>
        <w:t>Data were presented as frequency (percentage) or mean ± standard deviation or median [Quartile 1, Quartile 3].</w:t>
      </w:r>
    </w:p>
    <w:sectPr w:rsidR="002C7060" w:rsidRPr="001E17F1" w:rsidSect="00007AC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1BBBE" w14:textId="77777777" w:rsidR="00556851" w:rsidRDefault="00556851" w:rsidP="00D537D1">
      <w:r>
        <w:separator/>
      </w:r>
    </w:p>
  </w:endnote>
  <w:endnote w:type="continuationSeparator" w:id="0">
    <w:p w14:paraId="53A8ED4A" w14:textId="77777777" w:rsidR="00556851" w:rsidRDefault="00556851" w:rsidP="00D53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26E4C" w14:textId="77777777" w:rsidR="00556851" w:rsidRDefault="00556851" w:rsidP="00D537D1">
      <w:r>
        <w:separator/>
      </w:r>
    </w:p>
  </w:footnote>
  <w:footnote w:type="continuationSeparator" w:id="0">
    <w:p w14:paraId="0CDA500E" w14:textId="77777777" w:rsidR="00556851" w:rsidRDefault="00556851" w:rsidP="00D537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6AF1"/>
    <w:rsid w:val="00007AC4"/>
    <w:rsid w:val="000A4CFA"/>
    <w:rsid w:val="001E17F1"/>
    <w:rsid w:val="001E4A4F"/>
    <w:rsid w:val="002C7060"/>
    <w:rsid w:val="00496DD1"/>
    <w:rsid w:val="00556851"/>
    <w:rsid w:val="00581929"/>
    <w:rsid w:val="005B0941"/>
    <w:rsid w:val="0070176F"/>
    <w:rsid w:val="00794D79"/>
    <w:rsid w:val="008700A1"/>
    <w:rsid w:val="00986AF1"/>
    <w:rsid w:val="00A8641E"/>
    <w:rsid w:val="00BA5D93"/>
    <w:rsid w:val="00BE1977"/>
    <w:rsid w:val="00BF0932"/>
    <w:rsid w:val="00D537D1"/>
    <w:rsid w:val="00EF24FA"/>
    <w:rsid w:val="00FB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F15BA0"/>
  <w15:chartTrackingRefBased/>
  <w15:docId w15:val="{B377CC3C-6111-4610-B614-D89E1E1E1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A4F"/>
    <w:rPr>
      <w:rFonts w:ascii="Times New Roman" w:eastAsia="Times New Roman" w:hAnsi="Times New Roman" w:cs="Times New Roman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86AF1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986AF1"/>
    <w:rPr>
      <w:rFonts w:ascii="Times New Roman" w:eastAsia="Times New Roman" w:hAnsi="Times New Roman" w:cs="Times New Roman"/>
      <w:kern w:val="0"/>
      <w:szCs w:val="24"/>
    </w:rPr>
  </w:style>
  <w:style w:type="table" w:styleId="TableGrid">
    <w:name w:val="Table Grid"/>
    <w:basedOn w:val="TableNormal"/>
    <w:uiPriority w:val="39"/>
    <w:rsid w:val="00986A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7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537D1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537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537D1"/>
    <w:rPr>
      <w:rFonts w:ascii="Times New Roman" w:eastAsia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52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Tony Cheng</cp:lastModifiedBy>
  <cp:revision>7</cp:revision>
  <dcterms:created xsi:type="dcterms:W3CDTF">2021-11-10T13:06:00Z</dcterms:created>
  <dcterms:modified xsi:type="dcterms:W3CDTF">2021-11-20T14:51:00Z</dcterms:modified>
</cp:coreProperties>
</file>